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548A9" w14:textId="7180E9DB" w:rsidR="0067751B" w:rsidRPr="0067751B" w:rsidRDefault="009E3A49" w:rsidP="0067751B">
      <w:pPr>
        <w:jc w:val="left"/>
        <w:rPr>
          <w:rFonts w:ascii="Times New Roman" w:hAnsi="Times New Roman" w:cs="Times New Roman"/>
        </w:rPr>
      </w:pPr>
      <w:r w:rsidRPr="0067751B">
        <w:rPr>
          <w:rFonts w:ascii="Times New Roman" w:hAnsi="Times New Roman" w:cs="Times New Roman"/>
        </w:rPr>
        <w:t>Supplementa</w:t>
      </w:r>
      <w:r>
        <w:rPr>
          <w:rFonts w:ascii="Times New Roman" w:hAnsi="Times New Roman" w:cs="Times New Roman"/>
        </w:rPr>
        <w:t>ry</w:t>
      </w:r>
      <w:r w:rsidRPr="0067751B">
        <w:rPr>
          <w:rFonts w:ascii="Times New Roman" w:hAnsi="Times New Roman" w:cs="Times New Roman"/>
        </w:rPr>
        <w:t xml:space="preserve"> </w:t>
      </w:r>
      <w:r w:rsidR="0067751B">
        <w:rPr>
          <w:rFonts w:ascii="Times New Roman" w:hAnsi="Times New Roman" w:cs="Times New Roman"/>
        </w:rPr>
        <w:t>T</w:t>
      </w:r>
      <w:r w:rsidR="0067751B" w:rsidRPr="0067751B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="0067751B" w:rsidRPr="0067751B">
        <w:rPr>
          <w:rFonts w:ascii="Times New Roman" w:hAnsi="Times New Roman" w:cs="Times New Roman"/>
        </w:rPr>
        <w:t>3</w:t>
      </w:r>
      <w:r w:rsidR="00C87B10">
        <w:rPr>
          <w:rFonts w:ascii="Times New Roman" w:hAnsi="Times New Roman" w:cs="Times New Roman"/>
        </w:rPr>
        <w:t>.</w:t>
      </w:r>
      <w:r w:rsidR="0067751B">
        <w:rPr>
          <w:rFonts w:ascii="Times New Roman" w:hAnsi="Times New Roman" w:cs="Times New Roman"/>
        </w:rPr>
        <w:t xml:space="preserve"> WGCNA gene modules and </w:t>
      </w:r>
      <w:r w:rsidR="0067751B" w:rsidRPr="0067751B">
        <w:rPr>
          <w:rFonts w:ascii="Times New Roman" w:hAnsi="Times New Roman" w:cs="Times New Roman"/>
        </w:rPr>
        <w:t>the number of genes in each module</w:t>
      </w:r>
      <w:r w:rsidR="0067751B">
        <w:rPr>
          <w:rFonts w:ascii="Times New Roman" w:hAnsi="Times New Roman" w:cs="Times New Roman"/>
        </w:rPr>
        <w:t>.</w:t>
      </w:r>
    </w:p>
    <w:tbl>
      <w:tblPr>
        <w:tblStyle w:val="2"/>
        <w:tblW w:w="8504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68"/>
        <w:gridCol w:w="1984"/>
        <w:gridCol w:w="2268"/>
        <w:gridCol w:w="1984"/>
      </w:tblGrid>
      <w:tr w:rsidR="0067751B" w:rsidRPr="001A78FE" w14:paraId="0B07658D" w14:textId="77777777" w:rsidTr="00677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32F3E3B5" w14:textId="00D44F3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Merged</w:t>
            </w:r>
            <w:r w:rsidR="009E3A49">
              <w:rPr>
                <w:rFonts w:ascii="Times New Roman" w:hAnsi="Times New Roman" w:cs="Times New Roman"/>
              </w:rPr>
              <w:t xml:space="preserve"> </w:t>
            </w:r>
            <w:r w:rsidRPr="001A78FE">
              <w:rPr>
                <w:rFonts w:ascii="Times New Roman" w:hAnsi="Times New Roman" w:cs="Times New Roman"/>
              </w:rPr>
              <w:t>Colors</w:t>
            </w:r>
          </w:p>
        </w:tc>
        <w:tc>
          <w:tcPr>
            <w:tcW w:w="19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51735791" w14:textId="7FE5AB26" w:rsidR="001A78FE" w:rsidRPr="001A78FE" w:rsidRDefault="001A78FE" w:rsidP="001A78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Gene counts</w:t>
            </w:r>
          </w:p>
        </w:tc>
        <w:tc>
          <w:tcPr>
            <w:tcW w:w="226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1D2204BD" w14:textId="6BEF8F2D" w:rsidR="001A78FE" w:rsidRPr="001A78FE" w:rsidRDefault="001A78FE" w:rsidP="001A78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Merged</w:t>
            </w:r>
            <w:r w:rsidR="009E3A49">
              <w:rPr>
                <w:rFonts w:ascii="Times New Roman" w:hAnsi="Times New Roman" w:cs="Times New Roman"/>
              </w:rPr>
              <w:t xml:space="preserve"> </w:t>
            </w:r>
            <w:r w:rsidRPr="001A78FE">
              <w:rPr>
                <w:rFonts w:ascii="Times New Roman" w:hAnsi="Times New Roman" w:cs="Times New Roman"/>
              </w:rPr>
              <w:t>Colors</w:t>
            </w:r>
          </w:p>
        </w:tc>
        <w:tc>
          <w:tcPr>
            <w:tcW w:w="19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14:paraId="3D1C8AD8" w14:textId="28E3D02F" w:rsidR="001A78FE" w:rsidRPr="001A78FE" w:rsidRDefault="001A78FE" w:rsidP="001A78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Gene counts</w:t>
            </w:r>
          </w:p>
        </w:tc>
      </w:tr>
      <w:tr w:rsidR="0067751B" w:rsidRPr="001A78FE" w14:paraId="12AB74EA" w14:textId="77777777" w:rsidTr="0067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5CF86F9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antiquewhite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579D37F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24903B1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maro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61F87D9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52</w:t>
            </w:r>
          </w:p>
        </w:tc>
      </w:tr>
      <w:tr w:rsidR="0067751B" w:rsidRPr="001A78FE" w14:paraId="58F0B136" w14:textId="77777777" w:rsidTr="006775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56B0E9C2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bisque4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5C048C85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6387F978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mediumorchid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727A4D34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43</w:t>
            </w:r>
          </w:p>
        </w:tc>
      </w:tr>
      <w:tr w:rsidR="0067751B" w:rsidRPr="001A78FE" w14:paraId="1B1ACA93" w14:textId="77777777" w:rsidTr="0067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24CB3F0F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black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243EDF25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67C25D81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mediumpurple3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268A1A2C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79</w:t>
            </w:r>
          </w:p>
        </w:tc>
      </w:tr>
      <w:tr w:rsidR="0067751B" w:rsidRPr="001A78FE" w14:paraId="24DCC3CD" w14:textId="77777777" w:rsidTr="006775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6DDA32E8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blue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66DFCF63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172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0516AF9D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midnightblue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525BBFE0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77</w:t>
            </w:r>
          </w:p>
        </w:tc>
      </w:tr>
      <w:tr w:rsidR="0067751B" w:rsidRPr="001A78FE" w14:paraId="4F3E8626" w14:textId="77777777" w:rsidTr="0067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445057A1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brown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593E9241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009BDA50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navajowhite2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7612EDED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55</w:t>
            </w:r>
          </w:p>
        </w:tc>
      </w:tr>
      <w:tr w:rsidR="0067751B" w:rsidRPr="001A78FE" w14:paraId="5B3844A1" w14:textId="77777777" w:rsidTr="006775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2CAD3826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brown4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0C4FC334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07A0FFC5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orange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4680EE06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16</w:t>
            </w:r>
          </w:p>
        </w:tc>
      </w:tr>
      <w:tr w:rsidR="0067751B" w:rsidRPr="001A78FE" w14:paraId="0D9BBCEE" w14:textId="77777777" w:rsidTr="0067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18ADB646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coral1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5B36507A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7E9878BB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orangered4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3A5C9A64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80</w:t>
            </w:r>
          </w:p>
        </w:tc>
      </w:tr>
      <w:tr w:rsidR="0067751B" w:rsidRPr="001A78FE" w14:paraId="36DAED47" w14:textId="77777777" w:rsidTr="006775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2AABBEB2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coral2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19BF6A0A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2AADD575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paleturquoise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69E2A4D8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93</w:t>
            </w:r>
          </w:p>
        </w:tc>
      </w:tr>
      <w:tr w:rsidR="0067751B" w:rsidRPr="001A78FE" w14:paraId="71E67012" w14:textId="77777777" w:rsidTr="0067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07CD8B79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cyan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736C49CA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6EFB0E8D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palevioletred3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306A1CFA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55</w:t>
            </w:r>
          </w:p>
        </w:tc>
      </w:tr>
      <w:tr w:rsidR="0067751B" w:rsidRPr="001A78FE" w14:paraId="480F198A" w14:textId="77777777" w:rsidTr="006775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306646CB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darkgrey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5EB6B515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1E479177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plum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3AA43196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34</w:t>
            </w:r>
          </w:p>
        </w:tc>
      </w:tr>
      <w:tr w:rsidR="0067751B" w:rsidRPr="001A78FE" w14:paraId="0D1D497C" w14:textId="77777777" w:rsidTr="0067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06539901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darkmagenta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502174FC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26E039B8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plum1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03130E6E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84</w:t>
            </w:r>
          </w:p>
        </w:tc>
      </w:tr>
      <w:tr w:rsidR="0067751B" w:rsidRPr="001A78FE" w14:paraId="14C24FB4" w14:textId="77777777" w:rsidTr="006775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3798E461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darkolivegreen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7F7E2EE6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18BE9862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plum2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62E8B706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62</w:t>
            </w:r>
          </w:p>
        </w:tc>
      </w:tr>
      <w:tr w:rsidR="0067751B" w:rsidRPr="001A78FE" w14:paraId="5E035691" w14:textId="77777777" w:rsidTr="0067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7D785CCA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darkorange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0D8CBEA0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3930927E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purple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1770D0B4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249</w:t>
            </w:r>
          </w:p>
        </w:tc>
      </w:tr>
      <w:tr w:rsidR="0067751B" w:rsidRPr="001A78FE" w14:paraId="6BBBCEE7" w14:textId="77777777" w:rsidTr="006775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411CD5F6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darkorange2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0A491DAE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6AB6E181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04F5FB71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459</w:t>
            </w:r>
          </w:p>
        </w:tc>
      </w:tr>
      <w:tr w:rsidR="0067751B" w:rsidRPr="001A78FE" w14:paraId="49E2942C" w14:textId="77777777" w:rsidTr="0067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1EFD5E3E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darkred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791540C5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48A0A70A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royalblue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5634FD34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34</w:t>
            </w:r>
          </w:p>
        </w:tc>
      </w:tr>
      <w:tr w:rsidR="0067751B" w:rsidRPr="001A78FE" w14:paraId="753D3CBC" w14:textId="77777777" w:rsidTr="006775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145B457D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darkseagreen4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0C85764C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70389B19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saddlebrown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46A2F928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97</w:t>
            </w:r>
          </w:p>
        </w:tc>
      </w:tr>
      <w:tr w:rsidR="0067751B" w:rsidRPr="001A78FE" w14:paraId="1809243C" w14:textId="77777777" w:rsidTr="0067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494FE3E5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darkslateblue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18E69BBD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0566EE58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salmon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58D254B9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456</w:t>
            </w:r>
          </w:p>
        </w:tc>
      </w:tr>
      <w:tr w:rsidR="0067751B" w:rsidRPr="001A78FE" w14:paraId="0EF023C1" w14:textId="77777777" w:rsidTr="006775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31BFE245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darkturquoise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29584E0E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7E1A046F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salmon4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47291AA6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56</w:t>
            </w:r>
          </w:p>
        </w:tc>
      </w:tr>
      <w:tr w:rsidR="0067751B" w:rsidRPr="001A78FE" w14:paraId="574D366E" w14:textId="77777777" w:rsidTr="0067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2D986799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floralwhite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4ACB332C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1CED0294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sienna3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4B88B9D0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86</w:t>
            </w:r>
          </w:p>
        </w:tc>
      </w:tr>
      <w:tr w:rsidR="0067751B" w:rsidRPr="001A78FE" w14:paraId="6208A41E" w14:textId="77777777" w:rsidTr="006775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482DF9F2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greenyellow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26DA868B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41F3D73B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skyblue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4294D052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06</w:t>
            </w:r>
          </w:p>
        </w:tc>
      </w:tr>
      <w:tr w:rsidR="0067751B" w:rsidRPr="001A78FE" w14:paraId="51952C23" w14:textId="77777777" w:rsidTr="0067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008CF3EF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grey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3A76D3EB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2A46A239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skyblue1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72CA2FB5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98</w:t>
            </w:r>
          </w:p>
        </w:tc>
      </w:tr>
      <w:tr w:rsidR="0067751B" w:rsidRPr="001A78FE" w14:paraId="51B4C41D" w14:textId="77777777" w:rsidTr="006775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62CB1E71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grey60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255BCC30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3896ED24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skyblue2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11144557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43</w:t>
            </w:r>
          </w:p>
        </w:tc>
      </w:tr>
      <w:tr w:rsidR="0067751B" w:rsidRPr="001A78FE" w14:paraId="690D63C0" w14:textId="77777777" w:rsidTr="0067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1ED47E81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honeydew1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5905D8E7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676B1CC4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skyblue3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133B67E4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85</w:t>
            </w:r>
          </w:p>
        </w:tc>
      </w:tr>
      <w:tr w:rsidR="0067751B" w:rsidRPr="001A78FE" w14:paraId="2ED18763" w14:textId="77777777" w:rsidTr="006775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41B8B95B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ivory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66ABB485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013482A3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steelblue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56845C30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702</w:t>
            </w:r>
          </w:p>
        </w:tc>
      </w:tr>
      <w:tr w:rsidR="0067751B" w:rsidRPr="001A78FE" w14:paraId="1E9FBC13" w14:textId="77777777" w:rsidTr="0067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3743C020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lavenderblush3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3D2E5953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5E651005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tan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66246E13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228</w:t>
            </w:r>
          </w:p>
        </w:tc>
      </w:tr>
      <w:tr w:rsidR="0067751B" w:rsidRPr="001A78FE" w14:paraId="71BA249D" w14:textId="77777777" w:rsidTr="006775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70FEF154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lightcyan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7F7D07D7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526D70F6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thistle2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4B936C9A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61</w:t>
            </w:r>
          </w:p>
        </w:tc>
      </w:tr>
      <w:tr w:rsidR="0067751B" w:rsidRPr="001A78FE" w14:paraId="446D5988" w14:textId="77777777" w:rsidTr="0067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0D1B7E9E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lightcyan1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72D5364E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7AACA839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violet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4CBE87D2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92</w:t>
            </w:r>
          </w:p>
        </w:tc>
      </w:tr>
      <w:tr w:rsidR="0067751B" w:rsidRPr="001A78FE" w14:paraId="506CE90E" w14:textId="77777777" w:rsidTr="006775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321092DE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lightgreen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40DF2E08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0C8D3BEE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2140DD0C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14</w:t>
            </w:r>
          </w:p>
        </w:tc>
      </w:tr>
      <w:tr w:rsidR="0067751B" w:rsidRPr="001A78FE" w14:paraId="08FB5782" w14:textId="77777777" w:rsidTr="0067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7D3593CD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lightpink4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0B7417E3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45DEFFF3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yellow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170DD6EF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778</w:t>
            </w:r>
          </w:p>
        </w:tc>
      </w:tr>
      <w:tr w:rsidR="0067751B" w:rsidRPr="001A78FE" w14:paraId="102C7D7B" w14:textId="77777777" w:rsidTr="006775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2D58D10C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lightsteelblue1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43588363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09107FFE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yellow4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590AD8D0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38</w:t>
            </w:r>
          </w:p>
        </w:tc>
      </w:tr>
      <w:tr w:rsidR="0067751B" w:rsidRPr="001A78FE" w14:paraId="1BA6B776" w14:textId="77777777" w:rsidTr="0067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15D689F7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lightyellow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627777A2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4A1BF828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yellowgreen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2E0BF445" w14:textId="77777777" w:rsidR="001A78FE" w:rsidRPr="001A78FE" w:rsidRDefault="001A78FE" w:rsidP="001A7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85</w:t>
            </w:r>
          </w:p>
        </w:tc>
      </w:tr>
      <w:tr w:rsidR="0067751B" w:rsidRPr="001A78FE" w14:paraId="75C76D33" w14:textId="77777777" w:rsidTr="006775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5D8ECC7" w14:textId="77777777" w:rsidR="001A78FE" w:rsidRPr="001A78FE" w:rsidRDefault="001A78FE" w:rsidP="001A78F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A78FE">
              <w:rPr>
                <w:rFonts w:ascii="Times New Roman" w:hAnsi="Times New Roman" w:cs="Times New Roman"/>
                <w:b w:val="0"/>
                <w:bCs w:val="0"/>
              </w:rPr>
              <w:t>magent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E007000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78FE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746D816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3DCB98E" w14:textId="77777777" w:rsidR="001A78FE" w:rsidRPr="001A78FE" w:rsidRDefault="001A78FE" w:rsidP="001A7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F523AB9" w14:textId="1AA01BD9" w:rsidR="00A374D2" w:rsidRDefault="00A374D2"/>
    <w:sectPr w:rsidR="00A37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D9459" w14:textId="77777777" w:rsidR="006B1387" w:rsidRDefault="006B1387" w:rsidP="001A78FE">
      <w:r>
        <w:separator/>
      </w:r>
    </w:p>
  </w:endnote>
  <w:endnote w:type="continuationSeparator" w:id="0">
    <w:p w14:paraId="3B8A07A3" w14:textId="77777777" w:rsidR="006B1387" w:rsidRDefault="006B1387" w:rsidP="001A7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E8318" w14:textId="77777777" w:rsidR="006B1387" w:rsidRDefault="006B1387" w:rsidP="001A78FE">
      <w:r>
        <w:separator/>
      </w:r>
    </w:p>
  </w:footnote>
  <w:footnote w:type="continuationSeparator" w:id="0">
    <w:p w14:paraId="48FE3B1B" w14:textId="77777777" w:rsidR="006B1387" w:rsidRDefault="006B1387" w:rsidP="001A7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4D2"/>
    <w:rsid w:val="001A78FE"/>
    <w:rsid w:val="0067751B"/>
    <w:rsid w:val="006B1387"/>
    <w:rsid w:val="007F6C28"/>
    <w:rsid w:val="009E3A49"/>
    <w:rsid w:val="00A374D2"/>
    <w:rsid w:val="00C8185E"/>
    <w:rsid w:val="00C87B10"/>
    <w:rsid w:val="00F80A5E"/>
    <w:rsid w:val="00FB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5A740"/>
  <w15:chartTrackingRefBased/>
  <w15:docId w15:val="{823A8B1C-7E54-4B96-A039-30689ED60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78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7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78FE"/>
    <w:rPr>
      <w:sz w:val="18"/>
      <w:szCs w:val="18"/>
    </w:rPr>
  </w:style>
  <w:style w:type="table" w:styleId="a7">
    <w:name w:val="Table Grid"/>
    <w:basedOn w:val="a1"/>
    <w:uiPriority w:val="39"/>
    <w:rsid w:val="001A7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1A78F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1"/>
    <w:uiPriority w:val="47"/>
    <w:rsid w:val="0067751B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8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ong</dc:creator>
  <cp:keywords/>
  <dc:description/>
  <cp:lastModifiedBy>liu hong</cp:lastModifiedBy>
  <cp:revision>9</cp:revision>
  <dcterms:created xsi:type="dcterms:W3CDTF">2021-06-12T12:09:00Z</dcterms:created>
  <dcterms:modified xsi:type="dcterms:W3CDTF">2021-08-08T10:54:00Z</dcterms:modified>
</cp:coreProperties>
</file>